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FF3EE7" w14:textId="54EBE32B" w:rsidR="006619EA" w:rsidRDefault="006619EA" w:rsidP="006619EA">
      <w:pPr>
        <w:jc w:val="both"/>
        <w:rPr>
          <w:b/>
          <w:bCs/>
        </w:rPr>
      </w:pPr>
      <w:r>
        <w:rPr>
          <w:b/>
          <w:bCs/>
        </w:rPr>
        <w:t xml:space="preserve">Supplementary Table </w:t>
      </w:r>
      <w:r w:rsidR="00561761">
        <w:rPr>
          <w:b/>
          <w:bCs/>
        </w:rPr>
        <w:t>3</w:t>
      </w:r>
      <w:r>
        <w:rPr>
          <w:b/>
          <w:bCs/>
        </w:rPr>
        <w:t>: Poisson regression analysis of bacterial isolates over study period</w:t>
      </w:r>
    </w:p>
    <w:p w14:paraId="4F1CD5F8" w14:textId="77777777" w:rsidR="006619EA" w:rsidRDefault="006619EA" w:rsidP="006619EA">
      <w:pPr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813"/>
        <w:gridCol w:w="2026"/>
        <w:gridCol w:w="2026"/>
      </w:tblGrid>
      <w:tr w:rsidR="006619EA" w14:paraId="754C9249" w14:textId="77777777" w:rsidTr="00A829AD">
        <w:tc>
          <w:tcPr>
            <w:tcW w:w="3145" w:type="dxa"/>
          </w:tcPr>
          <w:p w14:paraId="2BF0ADB1" w14:textId="77777777" w:rsidR="006619EA" w:rsidRDefault="006619EA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icroorganism</w:t>
            </w:r>
          </w:p>
          <w:p w14:paraId="204971D3" w14:textId="77777777" w:rsidR="006619EA" w:rsidRDefault="006619EA" w:rsidP="00A829AD">
            <w:pPr>
              <w:jc w:val="both"/>
              <w:rPr>
                <w:b/>
                <w:bCs/>
              </w:rPr>
            </w:pPr>
          </w:p>
        </w:tc>
        <w:tc>
          <w:tcPr>
            <w:tcW w:w="1813" w:type="dxa"/>
          </w:tcPr>
          <w:p w14:paraId="3CA06041" w14:textId="77777777" w:rsidR="006619EA" w:rsidRDefault="006619EA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2026" w:type="dxa"/>
          </w:tcPr>
          <w:p w14:paraId="6F9964B8" w14:textId="77777777" w:rsidR="006619EA" w:rsidRDefault="006619EA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2026" w:type="dxa"/>
          </w:tcPr>
          <w:p w14:paraId="6AB9CF24" w14:textId="77777777" w:rsidR="006619EA" w:rsidRDefault="006619EA" w:rsidP="00A829A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6619EA" w14:paraId="64AD878D" w14:textId="77777777" w:rsidTr="00A829AD">
        <w:tc>
          <w:tcPr>
            <w:tcW w:w="3145" w:type="dxa"/>
          </w:tcPr>
          <w:p w14:paraId="14F30EEC" w14:textId="77777777" w:rsidR="006619EA" w:rsidRDefault="006619EA" w:rsidP="00A829AD">
            <w:pPr>
              <w:jc w:val="both"/>
              <w:rPr>
                <w:i/>
                <w:iCs/>
              </w:rPr>
            </w:pPr>
            <w:r w:rsidRPr="007947F7">
              <w:rPr>
                <w:i/>
                <w:iCs/>
              </w:rPr>
              <w:t>Staphylococcus epidermidis</w:t>
            </w:r>
          </w:p>
          <w:p w14:paraId="1594DE2D" w14:textId="77777777" w:rsidR="006619EA" w:rsidRDefault="006619EA" w:rsidP="00A829AD">
            <w:pPr>
              <w:jc w:val="both"/>
              <w:rPr>
                <w:b/>
                <w:bCs/>
              </w:rPr>
            </w:pPr>
          </w:p>
        </w:tc>
        <w:tc>
          <w:tcPr>
            <w:tcW w:w="1813" w:type="dxa"/>
          </w:tcPr>
          <w:p w14:paraId="0B1C2E4E" w14:textId="77777777" w:rsidR="006619EA" w:rsidRPr="00963E26" w:rsidRDefault="006619EA" w:rsidP="00A829AD">
            <w:pPr>
              <w:jc w:val="both"/>
            </w:pPr>
            <w:r w:rsidRPr="00963E26">
              <w:t>0.042</w:t>
            </w:r>
          </w:p>
        </w:tc>
        <w:tc>
          <w:tcPr>
            <w:tcW w:w="2026" w:type="dxa"/>
          </w:tcPr>
          <w:p w14:paraId="53292487" w14:textId="77777777" w:rsidR="006619EA" w:rsidRPr="00963E26" w:rsidRDefault="006619EA" w:rsidP="00A829AD">
            <w:pPr>
              <w:jc w:val="both"/>
            </w:pPr>
            <w:r>
              <w:t>-0.092 – 0.176</w:t>
            </w:r>
          </w:p>
        </w:tc>
        <w:tc>
          <w:tcPr>
            <w:tcW w:w="2026" w:type="dxa"/>
          </w:tcPr>
          <w:p w14:paraId="6C6B1FBD" w14:textId="77777777" w:rsidR="006619EA" w:rsidRPr="00963E26" w:rsidRDefault="006619EA" w:rsidP="00A829AD">
            <w:pPr>
              <w:jc w:val="both"/>
            </w:pPr>
            <w:r>
              <w:t>0.541</w:t>
            </w:r>
          </w:p>
        </w:tc>
      </w:tr>
      <w:tr w:rsidR="006619EA" w14:paraId="5D94E741" w14:textId="77777777" w:rsidTr="00A829AD">
        <w:tc>
          <w:tcPr>
            <w:tcW w:w="3145" w:type="dxa"/>
          </w:tcPr>
          <w:p w14:paraId="77846E86" w14:textId="77777777" w:rsidR="006619EA" w:rsidRDefault="006619EA" w:rsidP="00A829AD">
            <w:pPr>
              <w:rPr>
                <w:i/>
                <w:iCs/>
              </w:rPr>
            </w:pPr>
            <w:r>
              <w:t>Unspecified c</w:t>
            </w:r>
            <w:r w:rsidRPr="007947F7">
              <w:t>oagulase</w:t>
            </w:r>
            <w:r>
              <w:t>-</w:t>
            </w:r>
            <w:r w:rsidRPr="007947F7">
              <w:t>negative</w:t>
            </w:r>
            <w:r w:rsidRPr="007947F7">
              <w:rPr>
                <w:i/>
                <w:iCs/>
              </w:rPr>
              <w:t xml:space="preserve"> Staphylococc</w:t>
            </w:r>
            <w:r>
              <w:rPr>
                <w:i/>
                <w:iCs/>
              </w:rPr>
              <w:t>i</w:t>
            </w:r>
          </w:p>
          <w:p w14:paraId="703609A8" w14:textId="77777777" w:rsidR="006619EA" w:rsidRDefault="006619EA" w:rsidP="00A829AD">
            <w:pPr>
              <w:rPr>
                <w:b/>
                <w:bCs/>
              </w:rPr>
            </w:pPr>
          </w:p>
        </w:tc>
        <w:tc>
          <w:tcPr>
            <w:tcW w:w="1813" w:type="dxa"/>
          </w:tcPr>
          <w:p w14:paraId="641D5F46" w14:textId="77777777" w:rsidR="006619EA" w:rsidRPr="00963E26" w:rsidRDefault="006619EA" w:rsidP="00A829AD">
            <w:pPr>
              <w:jc w:val="both"/>
            </w:pPr>
            <w:r>
              <w:t>-0.029</w:t>
            </w:r>
          </w:p>
        </w:tc>
        <w:tc>
          <w:tcPr>
            <w:tcW w:w="2026" w:type="dxa"/>
          </w:tcPr>
          <w:p w14:paraId="55DCFA56" w14:textId="77777777" w:rsidR="006619EA" w:rsidRPr="00963E26" w:rsidRDefault="006619EA" w:rsidP="00A829AD">
            <w:pPr>
              <w:jc w:val="both"/>
            </w:pPr>
            <w:r>
              <w:t>-0.157 – 0.098</w:t>
            </w:r>
          </w:p>
        </w:tc>
        <w:tc>
          <w:tcPr>
            <w:tcW w:w="2026" w:type="dxa"/>
          </w:tcPr>
          <w:p w14:paraId="197CA364" w14:textId="77777777" w:rsidR="006619EA" w:rsidRPr="00963E26" w:rsidRDefault="006619EA" w:rsidP="00A829AD">
            <w:pPr>
              <w:jc w:val="both"/>
            </w:pPr>
            <w:r>
              <w:t>0.651</w:t>
            </w:r>
          </w:p>
        </w:tc>
      </w:tr>
      <w:tr w:rsidR="006619EA" w14:paraId="3A1E7B3B" w14:textId="77777777" w:rsidTr="00A829AD">
        <w:tc>
          <w:tcPr>
            <w:tcW w:w="3145" w:type="dxa"/>
          </w:tcPr>
          <w:p w14:paraId="0B2DAAF1" w14:textId="77777777" w:rsidR="006619EA" w:rsidRDefault="006619EA" w:rsidP="00A829AD">
            <w:pPr>
              <w:jc w:val="both"/>
              <w:rPr>
                <w:i/>
                <w:iCs/>
              </w:rPr>
            </w:pPr>
            <w:r w:rsidRPr="007947F7">
              <w:rPr>
                <w:i/>
                <w:iCs/>
              </w:rPr>
              <w:t>Enterococcus faecalis</w:t>
            </w:r>
          </w:p>
          <w:p w14:paraId="34787DBC" w14:textId="77777777" w:rsidR="006619EA" w:rsidRDefault="006619EA" w:rsidP="00A829AD">
            <w:pPr>
              <w:jc w:val="both"/>
              <w:rPr>
                <w:b/>
                <w:bCs/>
              </w:rPr>
            </w:pPr>
          </w:p>
        </w:tc>
        <w:tc>
          <w:tcPr>
            <w:tcW w:w="1813" w:type="dxa"/>
          </w:tcPr>
          <w:p w14:paraId="0D7C55F7" w14:textId="77777777" w:rsidR="006619EA" w:rsidRPr="00963E26" w:rsidRDefault="006619EA" w:rsidP="00A829AD">
            <w:pPr>
              <w:jc w:val="both"/>
            </w:pPr>
            <w:r>
              <w:t>-0.001</w:t>
            </w:r>
          </w:p>
        </w:tc>
        <w:tc>
          <w:tcPr>
            <w:tcW w:w="2026" w:type="dxa"/>
          </w:tcPr>
          <w:p w14:paraId="75FA8ED6" w14:textId="77777777" w:rsidR="006619EA" w:rsidRPr="00963E26" w:rsidRDefault="006619EA" w:rsidP="00A829AD">
            <w:pPr>
              <w:jc w:val="both"/>
            </w:pPr>
            <w:r>
              <w:t>-0.144 – 0.142</w:t>
            </w:r>
          </w:p>
        </w:tc>
        <w:tc>
          <w:tcPr>
            <w:tcW w:w="2026" w:type="dxa"/>
          </w:tcPr>
          <w:p w14:paraId="2846AB18" w14:textId="77777777" w:rsidR="006619EA" w:rsidRPr="00963E26" w:rsidRDefault="006619EA" w:rsidP="00A829AD">
            <w:pPr>
              <w:jc w:val="both"/>
            </w:pPr>
            <w:r>
              <w:t>0.988</w:t>
            </w:r>
          </w:p>
        </w:tc>
      </w:tr>
      <w:tr w:rsidR="006619EA" w14:paraId="15B5D846" w14:textId="77777777" w:rsidTr="00A829AD">
        <w:tc>
          <w:tcPr>
            <w:tcW w:w="3145" w:type="dxa"/>
          </w:tcPr>
          <w:p w14:paraId="0E3AA492" w14:textId="77777777" w:rsidR="006619EA" w:rsidRDefault="006619EA" w:rsidP="00A829AD">
            <w:pPr>
              <w:jc w:val="both"/>
              <w:rPr>
                <w:i/>
                <w:iCs/>
              </w:rPr>
            </w:pPr>
            <w:r w:rsidRPr="007947F7">
              <w:rPr>
                <w:i/>
                <w:iCs/>
              </w:rPr>
              <w:t>Pseudomonas aeruginosa</w:t>
            </w:r>
          </w:p>
          <w:p w14:paraId="3E6A5329" w14:textId="77777777" w:rsidR="006619EA" w:rsidRDefault="006619EA" w:rsidP="00A829AD">
            <w:pPr>
              <w:jc w:val="both"/>
              <w:rPr>
                <w:b/>
                <w:bCs/>
              </w:rPr>
            </w:pPr>
          </w:p>
        </w:tc>
        <w:tc>
          <w:tcPr>
            <w:tcW w:w="1813" w:type="dxa"/>
          </w:tcPr>
          <w:p w14:paraId="100525BD" w14:textId="77777777" w:rsidR="006619EA" w:rsidRPr="00963E26" w:rsidRDefault="006619EA" w:rsidP="00A829AD">
            <w:pPr>
              <w:jc w:val="both"/>
            </w:pPr>
            <w:r>
              <w:t>-0.062</w:t>
            </w:r>
          </w:p>
        </w:tc>
        <w:tc>
          <w:tcPr>
            <w:tcW w:w="2026" w:type="dxa"/>
          </w:tcPr>
          <w:p w14:paraId="30856EF8" w14:textId="77777777" w:rsidR="006619EA" w:rsidRPr="00963E26" w:rsidRDefault="006619EA" w:rsidP="00A829AD">
            <w:pPr>
              <w:jc w:val="both"/>
            </w:pPr>
            <w:r>
              <w:t>-0.213 – 0.089</w:t>
            </w:r>
          </w:p>
        </w:tc>
        <w:tc>
          <w:tcPr>
            <w:tcW w:w="2026" w:type="dxa"/>
          </w:tcPr>
          <w:p w14:paraId="09FEF97D" w14:textId="77777777" w:rsidR="006619EA" w:rsidRPr="00963E26" w:rsidRDefault="006619EA" w:rsidP="00A829AD">
            <w:pPr>
              <w:jc w:val="both"/>
            </w:pPr>
            <w:r>
              <w:t>0.419</w:t>
            </w:r>
          </w:p>
        </w:tc>
      </w:tr>
      <w:tr w:rsidR="006619EA" w14:paraId="1806F371" w14:textId="77777777" w:rsidTr="00A829AD">
        <w:tc>
          <w:tcPr>
            <w:tcW w:w="3145" w:type="dxa"/>
          </w:tcPr>
          <w:p w14:paraId="6E62039E" w14:textId="77777777" w:rsidR="006619EA" w:rsidRDefault="006619EA" w:rsidP="00A829AD">
            <w:pPr>
              <w:jc w:val="both"/>
              <w:rPr>
                <w:i/>
                <w:iCs/>
              </w:rPr>
            </w:pPr>
            <w:r w:rsidRPr="007947F7">
              <w:rPr>
                <w:i/>
                <w:iCs/>
              </w:rPr>
              <w:t>Staphylococcus aureus</w:t>
            </w:r>
          </w:p>
          <w:p w14:paraId="7C36C12E" w14:textId="77777777" w:rsidR="006619EA" w:rsidRDefault="006619EA" w:rsidP="00A829AD">
            <w:pPr>
              <w:jc w:val="both"/>
              <w:rPr>
                <w:b/>
                <w:bCs/>
              </w:rPr>
            </w:pPr>
          </w:p>
        </w:tc>
        <w:tc>
          <w:tcPr>
            <w:tcW w:w="1813" w:type="dxa"/>
          </w:tcPr>
          <w:p w14:paraId="5B9DF40D" w14:textId="77777777" w:rsidR="006619EA" w:rsidRPr="00963E26" w:rsidRDefault="006619EA" w:rsidP="00A829AD">
            <w:pPr>
              <w:jc w:val="both"/>
            </w:pPr>
            <w:r>
              <w:t>0.009</w:t>
            </w:r>
          </w:p>
        </w:tc>
        <w:tc>
          <w:tcPr>
            <w:tcW w:w="2026" w:type="dxa"/>
          </w:tcPr>
          <w:p w14:paraId="55A877C1" w14:textId="77777777" w:rsidR="006619EA" w:rsidRPr="00963E26" w:rsidRDefault="006619EA" w:rsidP="00A829AD">
            <w:pPr>
              <w:jc w:val="both"/>
            </w:pPr>
            <w:r>
              <w:t>-0.143 – 0.162</w:t>
            </w:r>
          </w:p>
        </w:tc>
        <w:tc>
          <w:tcPr>
            <w:tcW w:w="2026" w:type="dxa"/>
          </w:tcPr>
          <w:p w14:paraId="3B070992" w14:textId="77777777" w:rsidR="006619EA" w:rsidRPr="00963E26" w:rsidRDefault="006619EA" w:rsidP="00A829AD">
            <w:pPr>
              <w:jc w:val="both"/>
            </w:pPr>
            <w:r>
              <w:t>0.903</w:t>
            </w:r>
          </w:p>
        </w:tc>
      </w:tr>
      <w:tr w:rsidR="006619EA" w14:paraId="595EB1D6" w14:textId="77777777" w:rsidTr="00A829AD">
        <w:tc>
          <w:tcPr>
            <w:tcW w:w="3145" w:type="dxa"/>
          </w:tcPr>
          <w:p w14:paraId="2DB7950A" w14:textId="77777777" w:rsidR="006619EA" w:rsidRDefault="006619EA" w:rsidP="00A829AD">
            <w:pPr>
              <w:jc w:val="both"/>
              <w:rPr>
                <w:i/>
                <w:iCs/>
              </w:rPr>
            </w:pPr>
            <w:r w:rsidRPr="007947F7">
              <w:rPr>
                <w:i/>
                <w:iCs/>
              </w:rPr>
              <w:t>Haemophilus influenzae</w:t>
            </w:r>
          </w:p>
          <w:p w14:paraId="5DB601E0" w14:textId="77777777" w:rsidR="006619EA" w:rsidRDefault="006619EA" w:rsidP="00A829AD">
            <w:pPr>
              <w:jc w:val="both"/>
              <w:rPr>
                <w:b/>
                <w:bCs/>
              </w:rPr>
            </w:pPr>
          </w:p>
        </w:tc>
        <w:tc>
          <w:tcPr>
            <w:tcW w:w="1813" w:type="dxa"/>
          </w:tcPr>
          <w:p w14:paraId="2A72E7AF" w14:textId="77777777" w:rsidR="006619EA" w:rsidRPr="00963E26" w:rsidRDefault="006619EA" w:rsidP="00A829AD">
            <w:pPr>
              <w:jc w:val="both"/>
            </w:pPr>
            <w:r>
              <w:t>-0.153</w:t>
            </w:r>
          </w:p>
        </w:tc>
        <w:tc>
          <w:tcPr>
            <w:tcW w:w="2026" w:type="dxa"/>
          </w:tcPr>
          <w:p w14:paraId="152F0157" w14:textId="77777777" w:rsidR="006619EA" w:rsidRPr="00963E26" w:rsidRDefault="006619EA" w:rsidP="00A829AD">
            <w:pPr>
              <w:jc w:val="both"/>
            </w:pPr>
            <w:r>
              <w:t>-0.360 – 0.054</w:t>
            </w:r>
          </w:p>
        </w:tc>
        <w:tc>
          <w:tcPr>
            <w:tcW w:w="2026" w:type="dxa"/>
          </w:tcPr>
          <w:p w14:paraId="47531523" w14:textId="77777777" w:rsidR="006619EA" w:rsidRPr="00963E26" w:rsidRDefault="006619EA" w:rsidP="00A829AD">
            <w:pPr>
              <w:jc w:val="both"/>
            </w:pPr>
            <w:r>
              <w:t>0.147</w:t>
            </w:r>
          </w:p>
        </w:tc>
      </w:tr>
      <w:tr w:rsidR="006619EA" w14:paraId="35B11A1A" w14:textId="77777777" w:rsidTr="00A829AD">
        <w:tc>
          <w:tcPr>
            <w:tcW w:w="3145" w:type="dxa"/>
          </w:tcPr>
          <w:p w14:paraId="25AE13CD" w14:textId="062D3FAF" w:rsidR="006619EA" w:rsidRDefault="006619EA" w:rsidP="00A829AD">
            <w:pPr>
              <w:jc w:val="both"/>
              <w:rPr>
                <w:i/>
                <w:iCs/>
              </w:rPr>
            </w:pPr>
            <w:r w:rsidRPr="007947F7">
              <w:rPr>
                <w:i/>
                <w:iCs/>
              </w:rPr>
              <w:t xml:space="preserve">Serratia </w:t>
            </w:r>
            <w:r w:rsidR="004747AA" w:rsidRPr="007947F7">
              <w:rPr>
                <w:i/>
                <w:iCs/>
              </w:rPr>
              <w:t>marcescens</w:t>
            </w:r>
          </w:p>
          <w:p w14:paraId="20D93B95" w14:textId="77777777" w:rsidR="006619EA" w:rsidRDefault="006619EA" w:rsidP="00A829AD">
            <w:pPr>
              <w:jc w:val="both"/>
              <w:rPr>
                <w:b/>
                <w:bCs/>
              </w:rPr>
            </w:pPr>
          </w:p>
        </w:tc>
        <w:tc>
          <w:tcPr>
            <w:tcW w:w="1813" w:type="dxa"/>
          </w:tcPr>
          <w:p w14:paraId="48CF78A1" w14:textId="77777777" w:rsidR="006619EA" w:rsidRPr="00963E26" w:rsidRDefault="006619EA" w:rsidP="00A829AD">
            <w:pPr>
              <w:jc w:val="both"/>
            </w:pPr>
            <w:r>
              <w:t>0.007</w:t>
            </w:r>
          </w:p>
        </w:tc>
        <w:tc>
          <w:tcPr>
            <w:tcW w:w="2026" w:type="dxa"/>
          </w:tcPr>
          <w:p w14:paraId="5A53867D" w14:textId="77777777" w:rsidR="006619EA" w:rsidRPr="00963E26" w:rsidRDefault="006619EA" w:rsidP="00A829AD">
            <w:pPr>
              <w:jc w:val="both"/>
            </w:pPr>
            <w:r>
              <w:t>-0.202 – 0.216</w:t>
            </w:r>
          </w:p>
        </w:tc>
        <w:tc>
          <w:tcPr>
            <w:tcW w:w="2026" w:type="dxa"/>
          </w:tcPr>
          <w:p w14:paraId="515B469F" w14:textId="77777777" w:rsidR="006619EA" w:rsidRPr="00963E26" w:rsidRDefault="006619EA" w:rsidP="00A829AD">
            <w:pPr>
              <w:jc w:val="both"/>
            </w:pPr>
            <w:r>
              <w:t>0.949</w:t>
            </w:r>
          </w:p>
        </w:tc>
      </w:tr>
      <w:tr w:rsidR="006619EA" w14:paraId="57466085" w14:textId="77777777" w:rsidTr="00A829AD">
        <w:tc>
          <w:tcPr>
            <w:tcW w:w="3145" w:type="dxa"/>
          </w:tcPr>
          <w:p w14:paraId="34812F73" w14:textId="77777777" w:rsidR="006619EA" w:rsidRDefault="006619EA" w:rsidP="00A829AD">
            <w:pPr>
              <w:jc w:val="both"/>
              <w:rPr>
                <w:i/>
                <w:iCs/>
              </w:rPr>
            </w:pPr>
            <w:r w:rsidRPr="007947F7">
              <w:rPr>
                <w:i/>
                <w:iCs/>
              </w:rPr>
              <w:t>Streptococcus</w:t>
            </w:r>
            <w:r>
              <w:rPr>
                <w:i/>
                <w:iCs/>
              </w:rPr>
              <w:t xml:space="preserve"> spp.</w:t>
            </w:r>
          </w:p>
          <w:p w14:paraId="66433734" w14:textId="77777777" w:rsidR="006619EA" w:rsidRDefault="006619EA" w:rsidP="00A829AD">
            <w:pPr>
              <w:jc w:val="both"/>
              <w:rPr>
                <w:b/>
                <w:bCs/>
              </w:rPr>
            </w:pPr>
          </w:p>
        </w:tc>
        <w:tc>
          <w:tcPr>
            <w:tcW w:w="1813" w:type="dxa"/>
          </w:tcPr>
          <w:p w14:paraId="3BA9A4FA" w14:textId="77777777" w:rsidR="006619EA" w:rsidRPr="00963E26" w:rsidRDefault="006619EA" w:rsidP="00A829AD">
            <w:pPr>
              <w:jc w:val="both"/>
            </w:pPr>
            <w:r>
              <w:t>-0.010</w:t>
            </w:r>
          </w:p>
        </w:tc>
        <w:tc>
          <w:tcPr>
            <w:tcW w:w="2026" w:type="dxa"/>
          </w:tcPr>
          <w:p w14:paraId="762AD18D" w14:textId="77777777" w:rsidR="006619EA" w:rsidRPr="00963E26" w:rsidRDefault="006619EA" w:rsidP="00A829AD">
            <w:pPr>
              <w:jc w:val="both"/>
            </w:pPr>
            <w:r>
              <w:t>-0.144 – 0.124</w:t>
            </w:r>
          </w:p>
        </w:tc>
        <w:tc>
          <w:tcPr>
            <w:tcW w:w="2026" w:type="dxa"/>
          </w:tcPr>
          <w:p w14:paraId="63B5FA0B" w14:textId="77777777" w:rsidR="006619EA" w:rsidRPr="00963E26" w:rsidRDefault="006619EA" w:rsidP="00A829AD">
            <w:pPr>
              <w:jc w:val="both"/>
            </w:pPr>
            <w:r>
              <w:t>0.881</w:t>
            </w:r>
          </w:p>
        </w:tc>
      </w:tr>
      <w:tr w:rsidR="006619EA" w14:paraId="314E19DC" w14:textId="77777777" w:rsidTr="00A829AD">
        <w:tc>
          <w:tcPr>
            <w:tcW w:w="3145" w:type="dxa"/>
          </w:tcPr>
          <w:p w14:paraId="124635A1" w14:textId="77777777" w:rsidR="006619EA" w:rsidRDefault="006619EA" w:rsidP="00A829AD">
            <w:pPr>
              <w:jc w:val="both"/>
            </w:pPr>
            <w:r>
              <w:t>Other bacteria</w:t>
            </w:r>
          </w:p>
          <w:p w14:paraId="41F1B711" w14:textId="77777777" w:rsidR="006619EA" w:rsidRPr="00963E26" w:rsidRDefault="006619EA" w:rsidP="00A829AD">
            <w:pPr>
              <w:jc w:val="both"/>
            </w:pPr>
          </w:p>
        </w:tc>
        <w:tc>
          <w:tcPr>
            <w:tcW w:w="1813" w:type="dxa"/>
          </w:tcPr>
          <w:p w14:paraId="7108DE77" w14:textId="77777777" w:rsidR="006619EA" w:rsidRPr="00963E26" w:rsidRDefault="006619EA" w:rsidP="00A829AD">
            <w:pPr>
              <w:jc w:val="both"/>
            </w:pPr>
            <w:r>
              <w:t>-0.187</w:t>
            </w:r>
          </w:p>
        </w:tc>
        <w:tc>
          <w:tcPr>
            <w:tcW w:w="2026" w:type="dxa"/>
          </w:tcPr>
          <w:p w14:paraId="7C4B6C85" w14:textId="77777777" w:rsidR="006619EA" w:rsidRPr="00963E26" w:rsidRDefault="006619EA" w:rsidP="00A829AD">
            <w:pPr>
              <w:jc w:val="both"/>
            </w:pPr>
            <w:r>
              <w:t>-0.407 – 0.034</w:t>
            </w:r>
          </w:p>
        </w:tc>
        <w:tc>
          <w:tcPr>
            <w:tcW w:w="2026" w:type="dxa"/>
          </w:tcPr>
          <w:p w14:paraId="748F1CBB" w14:textId="77777777" w:rsidR="006619EA" w:rsidRPr="00963E26" w:rsidRDefault="006619EA" w:rsidP="00A829AD">
            <w:pPr>
              <w:jc w:val="both"/>
            </w:pPr>
            <w:r>
              <w:t>0.097</w:t>
            </w:r>
          </w:p>
        </w:tc>
      </w:tr>
    </w:tbl>
    <w:p w14:paraId="1C42E45E" w14:textId="77777777" w:rsidR="006619EA" w:rsidRPr="00843220" w:rsidRDefault="006619EA" w:rsidP="006619EA">
      <w:pPr>
        <w:jc w:val="both"/>
      </w:pPr>
      <w:r w:rsidRPr="00843220">
        <w:t>CI = confidence interval</w:t>
      </w:r>
    </w:p>
    <w:p w14:paraId="4D3F9CA6" w14:textId="77777777" w:rsidR="006619EA" w:rsidRDefault="006619EA" w:rsidP="006619EA">
      <w:pPr>
        <w:jc w:val="both"/>
        <w:rPr>
          <w:b/>
          <w:bCs/>
        </w:rPr>
      </w:pPr>
    </w:p>
    <w:p w14:paraId="4EFC92DD" w14:textId="77777777" w:rsidR="00177A36" w:rsidRPr="006619EA" w:rsidRDefault="00177A36" w:rsidP="006619EA"/>
    <w:sectPr w:rsidR="00177A36" w:rsidRPr="00661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5AB"/>
    <w:rsid w:val="00000F3A"/>
    <w:rsid w:val="00030E22"/>
    <w:rsid w:val="0003273B"/>
    <w:rsid w:val="00046C99"/>
    <w:rsid w:val="0005070B"/>
    <w:rsid w:val="00057FF9"/>
    <w:rsid w:val="0008144E"/>
    <w:rsid w:val="00083819"/>
    <w:rsid w:val="00092A61"/>
    <w:rsid w:val="000968E2"/>
    <w:rsid w:val="00096C42"/>
    <w:rsid w:val="000A4E45"/>
    <w:rsid w:val="000B7597"/>
    <w:rsid w:val="000D2FC5"/>
    <w:rsid w:val="000E486C"/>
    <w:rsid w:val="0011382B"/>
    <w:rsid w:val="00116156"/>
    <w:rsid w:val="0012494B"/>
    <w:rsid w:val="00131DC7"/>
    <w:rsid w:val="0013427F"/>
    <w:rsid w:val="001534EF"/>
    <w:rsid w:val="001600CB"/>
    <w:rsid w:val="00173712"/>
    <w:rsid w:val="00177A36"/>
    <w:rsid w:val="001A187A"/>
    <w:rsid w:val="001A1CAE"/>
    <w:rsid w:val="001B4C28"/>
    <w:rsid w:val="001B62A4"/>
    <w:rsid w:val="001B64E7"/>
    <w:rsid w:val="001D3C75"/>
    <w:rsid w:val="001F0550"/>
    <w:rsid w:val="001F0575"/>
    <w:rsid w:val="001F4D82"/>
    <w:rsid w:val="00201651"/>
    <w:rsid w:val="00201CB9"/>
    <w:rsid w:val="00232020"/>
    <w:rsid w:val="00236F86"/>
    <w:rsid w:val="00237D53"/>
    <w:rsid w:val="00242967"/>
    <w:rsid w:val="00247DE7"/>
    <w:rsid w:val="00257A3D"/>
    <w:rsid w:val="00271F9B"/>
    <w:rsid w:val="0027343A"/>
    <w:rsid w:val="00281273"/>
    <w:rsid w:val="00282C2B"/>
    <w:rsid w:val="002830F8"/>
    <w:rsid w:val="002D4789"/>
    <w:rsid w:val="002F2A91"/>
    <w:rsid w:val="00321633"/>
    <w:rsid w:val="00321C77"/>
    <w:rsid w:val="003327ED"/>
    <w:rsid w:val="00361EED"/>
    <w:rsid w:val="0036562F"/>
    <w:rsid w:val="0037214C"/>
    <w:rsid w:val="00372438"/>
    <w:rsid w:val="00373AF8"/>
    <w:rsid w:val="003C675F"/>
    <w:rsid w:val="003D7774"/>
    <w:rsid w:val="003E0402"/>
    <w:rsid w:val="003E48F4"/>
    <w:rsid w:val="003F3263"/>
    <w:rsid w:val="003F32AF"/>
    <w:rsid w:val="00400804"/>
    <w:rsid w:val="00422150"/>
    <w:rsid w:val="00445215"/>
    <w:rsid w:val="00467B63"/>
    <w:rsid w:val="00473B2E"/>
    <w:rsid w:val="004747AA"/>
    <w:rsid w:val="004842A2"/>
    <w:rsid w:val="004B0E12"/>
    <w:rsid w:val="004C2714"/>
    <w:rsid w:val="004C634B"/>
    <w:rsid w:val="004D4A01"/>
    <w:rsid w:val="004E228E"/>
    <w:rsid w:val="004F1D72"/>
    <w:rsid w:val="00512822"/>
    <w:rsid w:val="0051366B"/>
    <w:rsid w:val="0051416F"/>
    <w:rsid w:val="00534879"/>
    <w:rsid w:val="00561761"/>
    <w:rsid w:val="00572A6E"/>
    <w:rsid w:val="00585509"/>
    <w:rsid w:val="005957F5"/>
    <w:rsid w:val="005A790C"/>
    <w:rsid w:val="005A7F2C"/>
    <w:rsid w:val="005B7E86"/>
    <w:rsid w:val="005D092D"/>
    <w:rsid w:val="005D78E4"/>
    <w:rsid w:val="005E4260"/>
    <w:rsid w:val="005F6498"/>
    <w:rsid w:val="006001B9"/>
    <w:rsid w:val="006117E6"/>
    <w:rsid w:val="00635431"/>
    <w:rsid w:val="00643B34"/>
    <w:rsid w:val="00656863"/>
    <w:rsid w:val="006619EA"/>
    <w:rsid w:val="00662A82"/>
    <w:rsid w:val="006C504B"/>
    <w:rsid w:val="006D6185"/>
    <w:rsid w:val="006D6308"/>
    <w:rsid w:val="006E2DEF"/>
    <w:rsid w:val="006E602A"/>
    <w:rsid w:val="006F1697"/>
    <w:rsid w:val="0071776E"/>
    <w:rsid w:val="00727C42"/>
    <w:rsid w:val="00753B36"/>
    <w:rsid w:val="007567F1"/>
    <w:rsid w:val="007648E9"/>
    <w:rsid w:val="007656FA"/>
    <w:rsid w:val="007954A1"/>
    <w:rsid w:val="007A0E46"/>
    <w:rsid w:val="007A6320"/>
    <w:rsid w:val="007A6625"/>
    <w:rsid w:val="007B0CFD"/>
    <w:rsid w:val="007B2116"/>
    <w:rsid w:val="007E0D02"/>
    <w:rsid w:val="007F592A"/>
    <w:rsid w:val="00810D92"/>
    <w:rsid w:val="00817551"/>
    <w:rsid w:val="00830FFA"/>
    <w:rsid w:val="008326D2"/>
    <w:rsid w:val="0084685D"/>
    <w:rsid w:val="00855754"/>
    <w:rsid w:val="008614CA"/>
    <w:rsid w:val="008627D7"/>
    <w:rsid w:val="00877C3D"/>
    <w:rsid w:val="00886CB1"/>
    <w:rsid w:val="008A2931"/>
    <w:rsid w:val="008A433E"/>
    <w:rsid w:val="008C205F"/>
    <w:rsid w:val="008C31C7"/>
    <w:rsid w:val="008C6B5B"/>
    <w:rsid w:val="008D48E0"/>
    <w:rsid w:val="00951D06"/>
    <w:rsid w:val="00963ADD"/>
    <w:rsid w:val="009A51E4"/>
    <w:rsid w:val="009B338A"/>
    <w:rsid w:val="009D0CAE"/>
    <w:rsid w:val="009D59FE"/>
    <w:rsid w:val="009E30C2"/>
    <w:rsid w:val="009E60D5"/>
    <w:rsid w:val="009F300B"/>
    <w:rsid w:val="009F42C1"/>
    <w:rsid w:val="00A03794"/>
    <w:rsid w:val="00A12F5D"/>
    <w:rsid w:val="00A13A4C"/>
    <w:rsid w:val="00A155B0"/>
    <w:rsid w:val="00A168E4"/>
    <w:rsid w:val="00A20328"/>
    <w:rsid w:val="00A2570B"/>
    <w:rsid w:val="00A32149"/>
    <w:rsid w:val="00A460D4"/>
    <w:rsid w:val="00A52535"/>
    <w:rsid w:val="00A56BD6"/>
    <w:rsid w:val="00A63B6D"/>
    <w:rsid w:val="00A71681"/>
    <w:rsid w:val="00A9206C"/>
    <w:rsid w:val="00AA0A4F"/>
    <w:rsid w:val="00AA186C"/>
    <w:rsid w:val="00AA1BC8"/>
    <w:rsid w:val="00AA7829"/>
    <w:rsid w:val="00AB5865"/>
    <w:rsid w:val="00AB5AC8"/>
    <w:rsid w:val="00AC53B6"/>
    <w:rsid w:val="00AD1822"/>
    <w:rsid w:val="00AD2CB0"/>
    <w:rsid w:val="00AD4751"/>
    <w:rsid w:val="00B00C3A"/>
    <w:rsid w:val="00B11568"/>
    <w:rsid w:val="00B4463B"/>
    <w:rsid w:val="00B61618"/>
    <w:rsid w:val="00B62D7F"/>
    <w:rsid w:val="00BB106F"/>
    <w:rsid w:val="00BC7E71"/>
    <w:rsid w:val="00C24C86"/>
    <w:rsid w:val="00C51C35"/>
    <w:rsid w:val="00C5716B"/>
    <w:rsid w:val="00C626C6"/>
    <w:rsid w:val="00C77AAD"/>
    <w:rsid w:val="00C803D2"/>
    <w:rsid w:val="00CA1641"/>
    <w:rsid w:val="00CB35AB"/>
    <w:rsid w:val="00CD28C1"/>
    <w:rsid w:val="00CE2B54"/>
    <w:rsid w:val="00CE562C"/>
    <w:rsid w:val="00CF3E21"/>
    <w:rsid w:val="00D16308"/>
    <w:rsid w:val="00D266E2"/>
    <w:rsid w:val="00D301DC"/>
    <w:rsid w:val="00D447CC"/>
    <w:rsid w:val="00D45261"/>
    <w:rsid w:val="00D60201"/>
    <w:rsid w:val="00D87EA1"/>
    <w:rsid w:val="00DB2CCB"/>
    <w:rsid w:val="00DB6BBA"/>
    <w:rsid w:val="00DC280B"/>
    <w:rsid w:val="00DD445A"/>
    <w:rsid w:val="00DE01FD"/>
    <w:rsid w:val="00E11D0B"/>
    <w:rsid w:val="00E27B24"/>
    <w:rsid w:val="00E3285B"/>
    <w:rsid w:val="00E34973"/>
    <w:rsid w:val="00E37DFB"/>
    <w:rsid w:val="00E43F23"/>
    <w:rsid w:val="00E60BC7"/>
    <w:rsid w:val="00E62E74"/>
    <w:rsid w:val="00E65E5C"/>
    <w:rsid w:val="00EA2D65"/>
    <w:rsid w:val="00EB4061"/>
    <w:rsid w:val="00EE49B6"/>
    <w:rsid w:val="00F03399"/>
    <w:rsid w:val="00F27C41"/>
    <w:rsid w:val="00F5730B"/>
    <w:rsid w:val="00F62D61"/>
    <w:rsid w:val="00F757D3"/>
    <w:rsid w:val="00F86720"/>
    <w:rsid w:val="00F9064C"/>
    <w:rsid w:val="00F910CD"/>
    <w:rsid w:val="00F957EF"/>
    <w:rsid w:val="00F973C4"/>
    <w:rsid w:val="00F9774C"/>
    <w:rsid w:val="00FB4055"/>
    <w:rsid w:val="00FB7EE0"/>
    <w:rsid w:val="00FC093D"/>
    <w:rsid w:val="00FC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1F5D1"/>
  <w15:chartTrackingRefBased/>
  <w15:docId w15:val="{797504BB-39C6-4E6D-B12F-CB6D339B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5AB"/>
    <w:pPr>
      <w:spacing w:after="0" w:line="240" w:lineRule="auto"/>
    </w:pPr>
    <w:rPr>
      <w:kern w:val="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5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5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5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5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5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5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5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5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5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5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5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5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5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5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5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5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5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5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5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5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5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5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5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35AB"/>
    <w:pPr>
      <w:spacing w:after="0" w:line="240" w:lineRule="auto"/>
    </w:pPr>
    <w:rPr>
      <w:kern w:val="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TEH</dc:creator>
  <cp:keywords/>
  <dc:description/>
  <cp:lastModifiedBy>Sook Kien Yen</cp:lastModifiedBy>
  <cp:revision>2</cp:revision>
  <dcterms:created xsi:type="dcterms:W3CDTF">2025-01-30T08:09:00Z</dcterms:created>
  <dcterms:modified xsi:type="dcterms:W3CDTF">2025-01-30T08:09:00Z</dcterms:modified>
</cp:coreProperties>
</file>